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C2A" w:rsidRPr="00DF0768" w:rsidRDefault="006B0659" w:rsidP="006B0659">
      <w:pPr>
        <w:jc w:val="center"/>
        <w:rPr>
          <w:rFonts w:ascii="Times New Roman" w:hAnsi="Times New Roman" w:cs="Times New Roman"/>
        </w:rPr>
      </w:pPr>
      <w:r w:rsidRPr="00DF0768">
        <w:rPr>
          <w:rFonts w:ascii="Times New Roman" w:hAnsi="Times New Roman" w:cs="Times New Roman"/>
        </w:rPr>
        <w:t xml:space="preserve">S Table </w:t>
      </w:r>
      <w:r w:rsidR="00DF0768">
        <w:rPr>
          <w:rFonts w:ascii="Times New Roman" w:hAnsi="Times New Roman" w:cs="Times New Roman" w:hint="eastAsia"/>
        </w:rPr>
        <w:t>1</w:t>
      </w:r>
      <w:r w:rsidRPr="00DF0768">
        <w:rPr>
          <w:rFonts w:ascii="Times New Roman" w:hAnsi="Times New Roman" w:cs="Times New Roman"/>
        </w:rPr>
        <w:t xml:space="preserve"> List of siRNA used for silencing</w:t>
      </w:r>
    </w:p>
    <w:p w:rsidR="006B0659" w:rsidRPr="00DF0768" w:rsidRDefault="006B0659" w:rsidP="006B0659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4870"/>
      </w:tblGrid>
      <w:tr w:rsidR="006B0659" w:rsidRPr="00DF0768" w:rsidTr="00C20243">
        <w:tc>
          <w:tcPr>
            <w:tcW w:w="1668" w:type="dxa"/>
            <w:vAlign w:val="center"/>
          </w:tcPr>
          <w:p w:rsidR="006B0659" w:rsidRPr="00DF0768" w:rsidRDefault="006B0659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0" w:colLast="2"/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Gene IDs</w:t>
            </w:r>
          </w:p>
        </w:tc>
        <w:tc>
          <w:tcPr>
            <w:tcW w:w="1984" w:type="dxa"/>
            <w:vAlign w:val="center"/>
          </w:tcPr>
          <w:p w:rsidR="006B0659" w:rsidRPr="00DF0768" w:rsidRDefault="006B0659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iRNA names</w:t>
            </w:r>
          </w:p>
        </w:tc>
        <w:tc>
          <w:tcPr>
            <w:tcW w:w="4870" w:type="dxa"/>
            <w:vAlign w:val="center"/>
          </w:tcPr>
          <w:p w:rsidR="006B0659" w:rsidRPr="00DF0768" w:rsidRDefault="006B0659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  <w:r w:rsidR="00F25877" w:rsidRPr="00DF0768">
              <w:rPr>
                <w:rFonts w:ascii="Times New Roman" w:hAnsi="Times New Roman" w:cs="Times New Roman"/>
                <w:sz w:val="18"/>
                <w:szCs w:val="18"/>
              </w:rPr>
              <w:t>(5`---3`)</w:t>
            </w:r>
          </w:p>
        </w:tc>
      </w:tr>
      <w:tr w:rsidR="006B0659" w:rsidRPr="00DF0768" w:rsidTr="00C20243">
        <w:tc>
          <w:tcPr>
            <w:tcW w:w="1668" w:type="dxa"/>
            <w:vAlign w:val="center"/>
          </w:tcPr>
          <w:p w:rsidR="006B0659" w:rsidRPr="00DF0768" w:rsidRDefault="00C20243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</w:p>
        </w:tc>
        <w:tc>
          <w:tcPr>
            <w:tcW w:w="1984" w:type="dxa"/>
            <w:vAlign w:val="center"/>
          </w:tcPr>
          <w:p w:rsidR="006B0659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iRNA-951</w:t>
            </w:r>
          </w:p>
        </w:tc>
        <w:tc>
          <w:tcPr>
            <w:tcW w:w="4870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nse     CCG CCU ACA AAG UCA AUC UTT</w:t>
            </w:r>
          </w:p>
          <w:p w:rsidR="006B0659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Antisense  AGA UUG ACU UUG UAG GCG GTT</w:t>
            </w:r>
          </w:p>
        </w:tc>
      </w:tr>
      <w:tr w:rsidR="00F25877" w:rsidRPr="00DF0768" w:rsidTr="00C20243">
        <w:tc>
          <w:tcPr>
            <w:tcW w:w="1668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Teg20</w:t>
            </w:r>
          </w:p>
        </w:tc>
        <w:tc>
          <w:tcPr>
            <w:tcW w:w="1984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iRNA-132</w:t>
            </w:r>
          </w:p>
        </w:tc>
        <w:tc>
          <w:tcPr>
            <w:tcW w:w="4870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nse     GGCUGCAAAUAAUCUUGAUTT</w:t>
            </w:r>
          </w:p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Antisense  AUCAAGAUUAUUUGCAGCCTT</w:t>
            </w:r>
          </w:p>
        </w:tc>
      </w:tr>
      <w:tr w:rsidR="00F25877" w:rsidRPr="00DF0768" w:rsidTr="00C20243">
        <w:tc>
          <w:tcPr>
            <w:tcW w:w="1668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iRNA-621</w:t>
            </w:r>
          </w:p>
        </w:tc>
        <w:tc>
          <w:tcPr>
            <w:tcW w:w="4870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nse     GCAAGCUUGGCGUAAUCAUTT</w:t>
            </w:r>
          </w:p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Antisense  AUGAUUACGCCAAGCUUGCTT</w:t>
            </w:r>
          </w:p>
        </w:tc>
      </w:tr>
      <w:tr w:rsidR="00F25877" w:rsidRPr="00DF0768" w:rsidTr="00C20243">
        <w:tc>
          <w:tcPr>
            <w:tcW w:w="1668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iRNA-802</w:t>
            </w:r>
          </w:p>
        </w:tc>
        <w:tc>
          <w:tcPr>
            <w:tcW w:w="4870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nse     GCCAGCUGCAUUAAUGAAUTT</w:t>
            </w:r>
          </w:p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Antisense  AUUCAUUAAUGCAGCUGGCTT</w:t>
            </w:r>
          </w:p>
        </w:tc>
      </w:tr>
      <w:tr w:rsidR="00F25877" w:rsidRPr="00DF0768" w:rsidTr="00C20243">
        <w:tc>
          <w:tcPr>
            <w:tcW w:w="1668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Control siRNA</w:t>
            </w:r>
          </w:p>
        </w:tc>
        <w:tc>
          <w:tcPr>
            <w:tcW w:w="1984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0" w:type="dxa"/>
            <w:vAlign w:val="center"/>
          </w:tcPr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Sense     UGG CGA AUG GCC GGA CAC UCC TT</w:t>
            </w:r>
          </w:p>
          <w:p w:rsidR="00F25877" w:rsidRPr="00DF0768" w:rsidRDefault="00F25877" w:rsidP="00F25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768">
              <w:rPr>
                <w:rFonts w:ascii="Times New Roman" w:hAnsi="Times New Roman" w:cs="Times New Roman"/>
                <w:sz w:val="18"/>
                <w:szCs w:val="18"/>
              </w:rPr>
              <w:t>Antisense  GGA GUG UCC GGC CAU UCG CAA TT</w:t>
            </w:r>
          </w:p>
        </w:tc>
      </w:tr>
      <w:bookmarkEnd w:id="0"/>
    </w:tbl>
    <w:p w:rsidR="006B0659" w:rsidRPr="00DF0768" w:rsidRDefault="006B0659" w:rsidP="006B0659">
      <w:pPr>
        <w:jc w:val="center"/>
        <w:rPr>
          <w:rFonts w:ascii="Times New Roman" w:hAnsi="Times New Roman" w:cs="Times New Roman"/>
        </w:rPr>
      </w:pPr>
    </w:p>
    <w:sectPr w:rsidR="006B0659" w:rsidRPr="00DF0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103" w:rsidRDefault="00BB3103" w:rsidP="00BB3103">
      <w:r>
        <w:separator/>
      </w:r>
    </w:p>
  </w:endnote>
  <w:endnote w:type="continuationSeparator" w:id="0">
    <w:p w:rsidR="00BB3103" w:rsidRDefault="00BB3103" w:rsidP="00BB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103" w:rsidRDefault="00BB3103" w:rsidP="00BB3103">
      <w:r>
        <w:separator/>
      </w:r>
    </w:p>
  </w:footnote>
  <w:footnote w:type="continuationSeparator" w:id="0">
    <w:p w:rsidR="00BB3103" w:rsidRDefault="00BB3103" w:rsidP="00BB3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659"/>
    <w:rsid w:val="006B0659"/>
    <w:rsid w:val="00782C2A"/>
    <w:rsid w:val="00BB3103"/>
    <w:rsid w:val="00C20243"/>
    <w:rsid w:val="00DF0768"/>
    <w:rsid w:val="00F2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3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31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31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3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31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31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ofeng</dc:creator>
  <cp:lastModifiedBy>chengguofeng</cp:lastModifiedBy>
  <cp:revision>2</cp:revision>
  <dcterms:created xsi:type="dcterms:W3CDTF">2018-03-13T06:05:00Z</dcterms:created>
  <dcterms:modified xsi:type="dcterms:W3CDTF">2018-03-13T06:05:00Z</dcterms:modified>
</cp:coreProperties>
</file>